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2DDD51"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09D920"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24 - 4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2F6BC6"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50 - 7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BB4A30"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73 - 7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36905B"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81 - 8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FBE1CC"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89 - 9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B386A5"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91 - 9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E3FF9D"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103 - 10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A3F43C"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103 - 10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EA6543" w:rsidR="00930A31"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107 - 10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38B97B" w:rsidR="00930A31"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109 - 1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FE528C"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112 - 12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1EAB40"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8BF26B" w:rsidR="00930A31"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3C9CC6" w:rsidR="00930A31"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B3EA66"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3EE2D6"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6C8521"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BA792C"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993995" w:rsidR="006E5FE2"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9D3EDB" w:rsidR="006E5FE2"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C8BE81"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123 - 12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326BD6"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127 - 13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91BF06" w:rsidR="00FB3483"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134 - 13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B52925" w:rsidR="00FB3483"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161 - 16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563694" w:rsidR="00FB3483"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139 - 15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552B55"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161 - 16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2F475F"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E63FF3"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3C1B6B"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2807A9" w:rsidR="00FB3483"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2AF34B" w:rsidR="00077B44"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B297B5" w:rsidR="00930A31"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168 - 17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B16AFA" w:rsidR="00930A31"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194 - 19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12E044" w:rsidR="00930A31"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32CF8D" w:rsidR="00930A31"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194 - 19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AF2D91" w:rsidR="00930A31"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77 - 7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4D502A" w:rsidR="00930A31"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77 - 7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3DCC45" w:rsidR="00930A31"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E14CA0" w:rsidR="00077B44"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210 - 2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1A25D8" w:rsidR="00077B44"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24B312" w:rsidR="00077B44"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5B452" w14:textId="77777777" w:rsidR="0053017A" w:rsidRDefault="0053017A">
      <w:r>
        <w:separator/>
      </w:r>
    </w:p>
  </w:endnote>
  <w:endnote w:type="continuationSeparator" w:id="0">
    <w:p w14:paraId="5EEAB06E" w14:textId="77777777" w:rsidR="0053017A" w:rsidRDefault="00530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4C381" w14:textId="77777777" w:rsidR="0053017A" w:rsidRDefault="0053017A">
      <w:r>
        <w:separator/>
      </w:r>
    </w:p>
  </w:footnote>
  <w:footnote w:type="continuationSeparator" w:id="0">
    <w:p w14:paraId="70181CB8" w14:textId="77777777" w:rsidR="0053017A" w:rsidRDefault="005301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6BF8C6F" w:rsidR="00947707" w:rsidRPr="00930A31" w:rsidRDefault="008240E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2A172D8">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3017A"/>
    <w:rsid w:val="00550BF1"/>
    <w:rsid w:val="00564BB7"/>
    <w:rsid w:val="0059028D"/>
    <w:rsid w:val="005979B8"/>
    <w:rsid w:val="006E5FE2"/>
    <w:rsid w:val="006F3BA6"/>
    <w:rsid w:val="00726794"/>
    <w:rsid w:val="0077253C"/>
    <w:rsid w:val="008240E9"/>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F55E0"/>
    <w:rsid w:val="00E324A8"/>
    <w:rsid w:val="00E66E3A"/>
    <w:rsid w:val="00EB610E"/>
    <w:rsid w:val="00F6087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84</Words>
  <Characters>6181</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nata Duarte</cp:lastModifiedBy>
  <cp:revision>2</cp:revision>
  <cp:lastPrinted>2020-11-24T03:02:00Z</cp:lastPrinted>
  <dcterms:created xsi:type="dcterms:W3CDTF">2022-02-11T18:40:00Z</dcterms:created>
  <dcterms:modified xsi:type="dcterms:W3CDTF">2022-02-11T18:40:00Z</dcterms:modified>
</cp:coreProperties>
</file>